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9AC95" w14:textId="3AF4282F" w:rsidR="002F0FAA" w:rsidRPr="00B20099" w:rsidRDefault="002F0FAA" w:rsidP="00EC4E7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20099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EC4E74" w:rsidRPr="00B20099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B20099">
        <w:rPr>
          <w:rFonts w:ascii="Times New Roman" w:hAnsi="Times New Roman" w:cs="Times New Roman"/>
          <w:b/>
          <w:bCs/>
          <w:sz w:val="28"/>
          <w:szCs w:val="28"/>
        </w:rPr>
        <w:t xml:space="preserve"> Information of human samples: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1363"/>
        <w:gridCol w:w="1234"/>
        <w:gridCol w:w="1985"/>
        <w:gridCol w:w="1701"/>
      </w:tblGrid>
      <w:tr w:rsidR="002F0FAA" w:rsidRPr="00EC4E74" w14:paraId="0A413D65" w14:textId="77777777" w:rsidTr="00EC4E74">
        <w:trPr>
          <w:jc w:val="center"/>
        </w:trPr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</w:tcPr>
          <w:p w14:paraId="2A1EB176" w14:textId="1A58BA31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</w:tcPr>
          <w:p w14:paraId="768AD3E8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14:paraId="46F05588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D0E0BC4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Brain reg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EE60B0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Braak</w:t>
            </w:r>
            <w:proofErr w:type="spellEnd"/>
            <w:r w:rsidRPr="00EC4E74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</w:tr>
      <w:tr w:rsidR="002F0FAA" w:rsidRPr="00EC4E74" w14:paraId="5737776E" w14:textId="77777777" w:rsidTr="00EC4E74">
        <w:trPr>
          <w:jc w:val="center"/>
        </w:trPr>
        <w:tc>
          <w:tcPr>
            <w:tcW w:w="1656" w:type="dxa"/>
            <w:tcBorders>
              <w:top w:val="single" w:sz="12" w:space="0" w:color="auto"/>
            </w:tcBorders>
          </w:tcPr>
          <w:p w14:paraId="03DD144D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Control-1</w:t>
            </w:r>
          </w:p>
        </w:tc>
        <w:tc>
          <w:tcPr>
            <w:tcW w:w="1363" w:type="dxa"/>
            <w:tcBorders>
              <w:top w:val="single" w:sz="12" w:space="0" w:color="auto"/>
            </w:tcBorders>
          </w:tcPr>
          <w:p w14:paraId="536081D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14:paraId="386149CE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75928A0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2782BDD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F0FAA" w:rsidRPr="00EC4E74" w14:paraId="72438F77" w14:textId="77777777" w:rsidTr="00EC4E74">
        <w:trPr>
          <w:jc w:val="center"/>
        </w:trPr>
        <w:tc>
          <w:tcPr>
            <w:tcW w:w="1656" w:type="dxa"/>
          </w:tcPr>
          <w:p w14:paraId="05ED8F0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Control-2</w:t>
            </w:r>
          </w:p>
        </w:tc>
        <w:tc>
          <w:tcPr>
            <w:tcW w:w="1363" w:type="dxa"/>
          </w:tcPr>
          <w:p w14:paraId="0593F441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1234" w:type="dxa"/>
          </w:tcPr>
          <w:p w14:paraId="180E21C1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7131AF2B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1A19FE75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F0FAA" w:rsidRPr="00EC4E74" w14:paraId="5146744C" w14:textId="77777777" w:rsidTr="00EC4E74">
        <w:trPr>
          <w:jc w:val="center"/>
        </w:trPr>
        <w:tc>
          <w:tcPr>
            <w:tcW w:w="1656" w:type="dxa"/>
          </w:tcPr>
          <w:p w14:paraId="24E3B494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Control-3</w:t>
            </w:r>
          </w:p>
        </w:tc>
        <w:tc>
          <w:tcPr>
            <w:tcW w:w="1363" w:type="dxa"/>
          </w:tcPr>
          <w:p w14:paraId="4E935E6B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234" w:type="dxa"/>
          </w:tcPr>
          <w:p w14:paraId="069A01BF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5D41ABD1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3B6949F1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F0FAA" w:rsidRPr="00EC4E74" w14:paraId="43F95D54" w14:textId="77777777" w:rsidTr="00EC4E74">
        <w:trPr>
          <w:jc w:val="center"/>
        </w:trPr>
        <w:tc>
          <w:tcPr>
            <w:tcW w:w="1656" w:type="dxa"/>
          </w:tcPr>
          <w:p w14:paraId="16E867F8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Control-4</w:t>
            </w:r>
          </w:p>
        </w:tc>
        <w:tc>
          <w:tcPr>
            <w:tcW w:w="1363" w:type="dxa"/>
          </w:tcPr>
          <w:p w14:paraId="6CE95F3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234" w:type="dxa"/>
          </w:tcPr>
          <w:p w14:paraId="4FF5F3A7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29913C7D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43CA53B0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F0FAA" w:rsidRPr="00EC4E74" w14:paraId="2B7A8472" w14:textId="77777777" w:rsidTr="00EC4E74">
        <w:trPr>
          <w:jc w:val="center"/>
        </w:trPr>
        <w:tc>
          <w:tcPr>
            <w:tcW w:w="1656" w:type="dxa"/>
          </w:tcPr>
          <w:p w14:paraId="507E49EA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Control-5</w:t>
            </w:r>
          </w:p>
        </w:tc>
        <w:tc>
          <w:tcPr>
            <w:tcW w:w="1363" w:type="dxa"/>
          </w:tcPr>
          <w:p w14:paraId="17E66D27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1234" w:type="dxa"/>
          </w:tcPr>
          <w:p w14:paraId="7DF62E28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985" w:type="dxa"/>
          </w:tcPr>
          <w:p w14:paraId="6855AF30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3A2EAB9D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F0FAA" w:rsidRPr="00EC4E74" w14:paraId="2447B86F" w14:textId="77777777" w:rsidTr="00EC4E74">
        <w:trPr>
          <w:jc w:val="center"/>
        </w:trPr>
        <w:tc>
          <w:tcPr>
            <w:tcW w:w="1656" w:type="dxa"/>
          </w:tcPr>
          <w:p w14:paraId="1637DE29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Control-6</w:t>
            </w:r>
          </w:p>
        </w:tc>
        <w:tc>
          <w:tcPr>
            <w:tcW w:w="1363" w:type="dxa"/>
          </w:tcPr>
          <w:p w14:paraId="78528F13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1234" w:type="dxa"/>
          </w:tcPr>
          <w:p w14:paraId="1247D759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691D2628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1E4DA88C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2F0FAA" w:rsidRPr="00EC4E74" w14:paraId="37390B2C" w14:textId="77777777" w:rsidTr="00EC4E74">
        <w:trPr>
          <w:jc w:val="center"/>
        </w:trPr>
        <w:tc>
          <w:tcPr>
            <w:tcW w:w="1656" w:type="dxa"/>
          </w:tcPr>
          <w:p w14:paraId="6E7B4F4A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D-1</w:t>
            </w:r>
          </w:p>
        </w:tc>
        <w:tc>
          <w:tcPr>
            <w:tcW w:w="1363" w:type="dxa"/>
          </w:tcPr>
          <w:p w14:paraId="0B9DC957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1234" w:type="dxa"/>
          </w:tcPr>
          <w:p w14:paraId="3F41C108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5897331C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3B90A5E5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F0FAA" w:rsidRPr="00EC4E74" w14:paraId="3BD19E6C" w14:textId="77777777" w:rsidTr="00EC4E74">
        <w:trPr>
          <w:jc w:val="center"/>
        </w:trPr>
        <w:tc>
          <w:tcPr>
            <w:tcW w:w="1656" w:type="dxa"/>
          </w:tcPr>
          <w:p w14:paraId="226E6DAE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D-2</w:t>
            </w:r>
          </w:p>
        </w:tc>
        <w:tc>
          <w:tcPr>
            <w:tcW w:w="1363" w:type="dxa"/>
          </w:tcPr>
          <w:p w14:paraId="017265C3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1234" w:type="dxa"/>
          </w:tcPr>
          <w:p w14:paraId="1CB68A23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21DE1F35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616005F6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F0FAA" w:rsidRPr="00EC4E74" w14:paraId="2E1F21F8" w14:textId="77777777" w:rsidTr="00EC4E74">
        <w:trPr>
          <w:jc w:val="center"/>
        </w:trPr>
        <w:tc>
          <w:tcPr>
            <w:tcW w:w="1656" w:type="dxa"/>
          </w:tcPr>
          <w:p w14:paraId="73B7748A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D-3</w:t>
            </w:r>
          </w:p>
        </w:tc>
        <w:tc>
          <w:tcPr>
            <w:tcW w:w="1363" w:type="dxa"/>
          </w:tcPr>
          <w:p w14:paraId="5FFED42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234" w:type="dxa"/>
          </w:tcPr>
          <w:p w14:paraId="4E1CFBE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48F7FDA5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6CCA7609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F0FAA" w:rsidRPr="00EC4E74" w14:paraId="5223F736" w14:textId="77777777" w:rsidTr="00EC4E74">
        <w:trPr>
          <w:jc w:val="center"/>
        </w:trPr>
        <w:tc>
          <w:tcPr>
            <w:tcW w:w="1656" w:type="dxa"/>
          </w:tcPr>
          <w:p w14:paraId="7B66F3BE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D-4</w:t>
            </w:r>
          </w:p>
        </w:tc>
        <w:tc>
          <w:tcPr>
            <w:tcW w:w="1363" w:type="dxa"/>
          </w:tcPr>
          <w:p w14:paraId="37A1B94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234" w:type="dxa"/>
          </w:tcPr>
          <w:p w14:paraId="524CEEEB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6C76945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1C24FDA9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F0FAA" w:rsidRPr="00EC4E74" w14:paraId="550A1408" w14:textId="77777777" w:rsidTr="00EC4E74">
        <w:trPr>
          <w:jc w:val="center"/>
        </w:trPr>
        <w:tc>
          <w:tcPr>
            <w:tcW w:w="1656" w:type="dxa"/>
          </w:tcPr>
          <w:p w14:paraId="48CFC302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D-5</w:t>
            </w:r>
          </w:p>
        </w:tc>
        <w:tc>
          <w:tcPr>
            <w:tcW w:w="1363" w:type="dxa"/>
          </w:tcPr>
          <w:p w14:paraId="65790F3F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234" w:type="dxa"/>
          </w:tcPr>
          <w:p w14:paraId="704AD6D3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02204EEC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2C80675D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F0FAA" w:rsidRPr="00EC4E74" w14:paraId="4D603529" w14:textId="77777777" w:rsidTr="00EC4E74">
        <w:trPr>
          <w:jc w:val="center"/>
        </w:trPr>
        <w:tc>
          <w:tcPr>
            <w:tcW w:w="1656" w:type="dxa"/>
          </w:tcPr>
          <w:p w14:paraId="7EAF5F0E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D-6</w:t>
            </w:r>
          </w:p>
        </w:tc>
        <w:tc>
          <w:tcPr>
            <w:tcW w:w="1363" w:type="dxa"/>
          </w:tcPr>
          <w:p w14:paraId="28DE885C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234" w:type="dxa"/>
          </w:tcPr>
          <w:p w14:paraId="7C21F707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3E0EBDEE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56992D00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F0FAA" w:rsidRPr="00EC4E74" w14:paraId="08BCF409" w14:textId="77777777" w:rsidTr="00EC4E74">
        <w:trPr>
          <w:jc w:val="center"/>
        </w:trPr>
        <w:tc>
          <w:tcPr>
            <w:tcW w:w="1656" w:type="dxa"/>
          </w:tcPr>
          <w:p w14:paraId="7EE44FC4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AD-7</w:t>
            </w:r>
          </w:p>
        </w:tc>
        <w:tc>
          <w:tcPr>
            <w:tcW w:w="1363" w:type="dxa"/>
          </w:tcPr>
          <w:p w14:paraId="17D5054C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</w:t>
            </w:r>
          </w:p>
        </w:tc>
        <w:tc>
          <w:tcPr>
            <w:tcW w:w="1234" w:type="dxa"/>
          </w:tcPr>
          <w:p w14:paraId="6238E815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3C2C65AA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701" w:type="dxa"/>
          </w:tcPr>
          <w:p w14:paraId="0E450427" w14:textId="77777777" w:rsidR="002F0FAA" w:rsidRPr="00EC4E74" w:rsidRDefault="002F0FAA" w:rsidP="00295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E7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1BCC6B81" w14:textId="53EAA2A8" w:rsidR="00AA0946" w:rsidRDefault="00665668"/>
    <w:sectPr w:rsidR="00AA0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5CF40" w14:textId="77777777" w:rsidR="00665668" w:rsidRDefault="00665668" w:rsidP="00EC4E74">
      <w:r>
        <w:separator/>
      </w:r>
    </w:p>
  </w:endnote>
  <w:endnote w:type="continuationSeparator" w:id="0">
    <w:p w14:paraId="5754C472" w14:textId="77777777" w:rsidR="00665668" w:rsidRDefault="00665668" w:rsidP="00EC4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7E6EE" w14:textId="77777777" w:rsidR="00665668" w:rsidRDefault="00665668" w:rsidP="00EC4E74">
      <w:r>
        <w:separator/>
      </w:r>
    </w:p>
  </w:footnote>
  <w:footnote w:type="continuationSeparator" w:id="0">
    <w:p w14:paraId="62DB842A" w14:textId="77777777" w:rsidR="00665668" w:rsidRDefault="00665668" w:rsidP="00EC4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FAA"/>
    <w:rsid w:val="000D7642"/>
    <w:rsid w:val="002F0FAA"/>
    <w:rsid w:val="00665668"/>
    <w:rsid w:val="007C287A"/>
    <w:rsid w:val="00B159CA"/>
    <w:rsid w:val="00B20099"/>
    <w:rsid w:val="00EC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848EB"/>
  <w15:chartTrackingRefBased/>
  <w15:docId w15:val="{1F82C321-D8B2-4EAF-A27A-77B9E6B72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F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0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4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4E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4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4E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en</dc:creator>
  <cp:keywords/>
  <dc:description/>
  <cp:lastModifiedBy>wei zhen</cp:lastModifiedBy>
  <cp:revision>4</cp:revision>
  <dcterms:created xsi:type="dcterms:W3CDTF">2022-07-03T15:35:00Z</dcterms:created>
  <dcterms:modified xsi:type="dcterms:W3CDTF">2022-07-14T04:21:00Z</dcterms:modified>
</cp:coreProperties>
</file>